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861" w:rsidRDefault="00627861" w:rsidP="00C32680">
      <w:pPr>
        <w:spacing w:after="0"/>
        <w:ind w:right="-22"/>
        <w:rPr>
          <w:rFonts w:ascii="Courier New" w:hAnsi="Courier New" w:cs="Courier New"/>
          <w:noProof/>
          <w:sz w:val="20"/>
          <w:szCs w:val="20"/>
          <w:lang w:eastAsia="en-AU"/>
        </w:rPr>
      </w:pPr>
      <w:bookmarkStart w:id="0" w:name="_GoBack"/>
      <w:bookmarkEnd w:id="0"/>
    </w:p>
    <w:p w:rsidR="004324EC" w:rsidRDefault="004324EC" w:rsidP="00C32680">
      <w:pPr>
        <w:spacing w:after="0"/>
        <w:ind w:right="-22"/>
        <w:rPr>
          <w:rFonts w:ascii="Courier New" w:hAnsi="Courier New" w:cs="Courier New"/>
          <w:noProof/>
          <w:sz w:val="20"/>
          <w:szCs w:val="20"/>
          <w:lang w:eastAsia="en-AU"/>
        </w:rPr>
      </w:pPr>
      <w:r>
        <w:rPr>
          <w:rFonts w:ascii="Courier New" w:hAnsi="Courier New" w:cs="Courier New"/>
          <w:noProof/>
          <w:sz w:val="20"/>
          <w:szCs w:val="20"/>
          <w:lang w:eastAsia="en-AU"/>
        </w:rPr>
        <w:t>psRNAtarget output results for five predicted rice transcript targets of miR529b</w:t>
      </w:r>
    </w:p>
    <w:p w:rsidR="004324EC" w:rsidRDefault="004324EC" w:rsidP="00C32680">
      <w:pPr>
        <w:spacing w:after="0"/>
        <w:ind w:right="-22"/>
        <w:rPr>
          <w:rFonts w:ascii="Courier New" w:hAnsi="Courier New" w:cs="Courier New"/>
          <w:noProof/>
          <w:sz w:val="20"/>
          <w:szCs w:val="20"/>
          <w:lang w:eastAsia="en-AU"/>
        </w:rPr>
      </w:pPr>
    </w:p>
    <w:tbl>
      <w:tblPr>
        <w:tblW w:w="15862" w:type="dxa"/>
        <w:jc w:val="center"/>
        <w:tblCellSpacing w:w="15" w:type="dxa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2485"/>
        <w:gridCol w:w="1819"/>
        <w:gridCol w:w="1279"/>
        <w:gridCol w:w="4877"/>
        <w:gridCol w:w="2647"/>
        <w:gridCol w:w="1353"/>
        <w:gridCol w:w="1402"/>
      </w:tblGrid>
      <w:tr w:rsidR="0048017B" w:rsidRPr="0048017B" w:rsidTr="004324EC">
        <w:trPr>
          <w:tblCellSpacing w:w="15" w:type="dxa"/>
          <w:jc w:val="center"/>
        </w:trPr>
        <w:tc>
          <w:tcPr>
            <w:tcW w:w="2440" w:type="dxa"/>
            <w:shd w:val="clear" w:color="auto" w:fill="CCCCFF"/>
            <w:vAlign w:val="center"/>
            <w:hideMark/>
          </w:tcPr>
          <w:p w:rsidR="0048017B" w:rsidRPr="00894C5D" w:rsidRDefault="004324EC" w:rsidP="004324EC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eastAsia="en-AU"/>
              </w:rPr>
              <w:t>miR529b</w:t>
            </w:r>
          </w:p>
        </w:tc>
        <w:tc>
          <w:tcPr>
            <w:tcW w:w="1789" w:type="dxa"/>
            <w:shd w:val="clear" w:color="auto" w:fill="CCCCFF"/>
            <w:noWrap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48017B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eastAsia="en-AU"/>
              </w:rPr>
              <w:t>Target Acc.</w:t>
            </w:r>
          </w:p>
        </w:tc>
        <w:tc>
          <w:tcPr>
            <w:tcW w:w="0" w:type="auto"/>
            <w:shd w:val="clear" w:color="auto" w:fill="CCCCFF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hyperlink r:id="rId5" w:anchor="maxexpectation" w:tgtFrame="_blank" w:history="1">
              <w:r w:rsidRPr="0048017B">
                <w:rPr>
                  <w:rFonts w:ascii="Courier New" w:hAnsi="Courier New" w:cs="Courier New"/>
                  <w:b/>
                  <w:bCs/>
                  <w:color w:val="3333FF"/>
                  <w:sz w:val="18"/>
                  <w:szCs w:val="18"/>
                  <w:u w:val="single"/>
                  <w:lang w:eastAsia="en-AU"/>
                </w:rPr>
                <w:t>Expectation (E)</w:t>
              </w:r>
            </w:hyperlink>
          </w:p>
        </w:tc>
        <w:tc>
          <w:tcPr>
            <w:tcW w:w="4847" w:type="dxa"/>
            <w:shd w:val="clear" w:color="auto" w:fill="CCCCFF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48017B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eastAsia="en-AU"/>
              </w:rPr>
              <w:t>Alignment</w:t>
            </w:r>
          </w:p>
        </w:tc>
        <w:tc>
          <w:tcPr>
            <w:tcW w:w="2617" w:type="dxa"/>
            <w:shd w:val="clear" w:color="auto" w:fill="CCCCFF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48017B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  <w:lang w:eastAsia="en-AU"/>
              </w:rPr>
              <w:t>Target Description</w:t>
            </w:r>
          </w:p>
        </w:tc>
        <w:tc>
          <w:tcPr>
            <w:tcW w:w="1323" w:type="dxa"/>
            <w:shd w:val="clear" w:color="auto" w:fill="CCCCFF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hyperlink r:id="rId6" w:anchor="validcleavageregion" w:tgtFrame="_blank" w:history="1">
              <w:r w:rsidRPr="0048017B">
                <w:rPr>
                  <w:rFonts w:ascii="Courier New" w:hAnsi="Courier New" w:cs="Courier New"/>
                  <w:b/>
                  <w:bCs/>
                  <w:color w:val="3333FF"/>
                  <w:sz w:val="18"/>
                  <w:szCs w:val="18"/>
                  <w:u w:val="single"/>
                  <w:lang w:eastAsia="en-AU"/>
                </w:rPr>
                <w:t>Inhibition</w:t>
              </w:r>
            </w:hyperlink>
          </w:p>
        </w:tc>
        <w:tc>
          <w:tcPr>
            <w:tcW w:w="0" w:type="auto"/>
            <w:shd w:val="clear" w:color="auto" w:fill="CCCCFF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hyperlink r:id="rId7" w:anchor="multiplicity" w:tgtFrame="_blank" w:history="1">
              <w:r w:rsidRPr="0048017B">
                <w:rPr>
                  <w:rFonts w:ascii="Courier New" w:hAnsi="Courier New" w:cs="Courier New"/>
                  <w:b/>
                  <w:bCs/>
                  <w:color w:val="3333FF"/>
                  <w:sz w:val="18"/>
                  <w:szCs w:val="18"/>
                  <w:u w:val="single"/>
                  <w:lang w:eastAsia="en-AU"/>
                </w:rPr>
                <w:t>Multiplicity</w:t>
              </w:r>
            </w:hyperlink>
          </w:p>
        </w:tc>
      </w:tr>
      <w:tr w:rsidR="0048017B" w:rsidRPr="0048017B" w:rsidTr="004324EC">
        <w:trPr>
          <w:tblCellSpacing w:w="15" w:type="dxa"/>
          <w:jc w:val="center"/>
        </w:trPr>
        <w:tc>
          <w:tcPr>
            <w:tcW w:w="2440" w:type="dxa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hyperlink r:id="rId8" w:tgtFrame="_blank" w:history="1">
              <w:r w:rsidRPr="0048017B">
                <w:rPr>
                  <w:rFonts w:ascii="Courier New" w:hAnsi="Courier New" w:cs="Courier New"/>
                  <w:color w:val="3333FF"/>
                  <w:sz w:val="18"/>
                  <w:szCs w:val="18"/>
                  <w:u w:val="single"/>
                  <w:lang w:eastAsia="en-AU"/>
                </w:rPr>
                <w:t>agaagagagagaguacagcuu</w:t>
              </w:r>
            </w:hyperlink>
          </w:p>
        </w:tc>
        <w:tc>
          <w:tcPr>
            <w:tcW w:w="1789" w:type="dxa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hyperlink r:id="rId9" w:tgtFrame="_blank" w:history="1">
              <w:r w:rsidRPr="0048017B">
                <w:rPr>
                  <w:rFonts w:ascii="Courier New" w:hAnsi="Courier New" w:cs="Courier New"/>
                  <w:color w:val="3333FF"/>
                  <w:sz w:val="18"/>
                  <w:szCs w:val="18"/>
                  <w:u w:val="single"/>
                  <w:lang w:eastAsia="en-AU"/>
                </w:rPr>
                <w:t>LOC_Os08g39890.1</w:t>
              </w:r>
            </w:hyperlink>
          </w:p>
        </w:tc>
        <w:tc>
          <w:tcPr>
            <w:tcW w:w="0" w:type="auto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4847" w:type="dxa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 xml:space="preserve"> miRNA    21 UUCGACAUGAGAGAGAGAAGA 1     </w:t>
            </w:r>
          </w:p>
          <w:p w:rsidR="0048017B" w:rsidRPr="00894C5D" w:rsidRDefault="0048017B" w:rsidP="00894C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 xml:space="preserve">             .::::::.:::::::::::::       </w:t>
            </w:r>
          </w:p>
          <w:p w:rsidR="00894C5D" w:rsidRPr="00894C5D" w:rsidRDefault="0048017B" w:rsidP="00894C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 xml:space="preserve">Target   987 GAGCUGUGCUCUCUCUCUUCU 1007  </w:t>
            </w:r>
          </w:p>
        </w:tc>
        <w:tc>
          <w:tcPr>
            <w:tcW w:w="2617" w:type="dxa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cDNA|OsSPL14 - SBP-box gene family member, expressed</w:t>
            </w:r>
          </w:p>
        </w:tc>
        <w:tc>
          <w:tcPr>
            <w:tcW w:w="1323" w:type="dxa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Cleavage</w:t>
            </w:r>
          </w:p>
        </w:tc>
        <w:tc>
          <w:tcPr>
            <w:tcW w:w="0" w:type="auto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48017B" w:rsidRPr="0048017B" w:rsidTr="004324EC">
        <w:trPr>
          <w:tblCellSpacing w:w="15" w:type="dxa"/>
          <w:jc w:val="center"/>
        </w:trPr>
        <w:tc>
          <w:tcPr>
            <w:tcW w:w="2440" w:type="dxa"/>
            <w:shd w:val="clear" w:color="auto" w:fill="DDDDFF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hyperlink r:id="rId10" w:tgtFrame="_blank" w:history="1">
              <w:r w:rsidRPr="0048017B">
                <w:rPr>
                  <w:rFonts w:ascii="Courier New" w:hAnsi="Courier New" w:cs="Courier New"/>
                  <w:color w:val="3333FF"/>
                  <w:sz w:val="18"/>
                  <w:szCs w:val="18"/>
                  <w:u w:val="single"/>
                  <w:lang w:eastAsia="en-AU"/>
                </w:rPr>
                <w:t>agaagagagagaguacagcuu</w:t>
              </w:r>
            </w:hyperlink>
          </w:p>
        </w:tc>
        <w:tc>
          <w:tcPr>
            <w:tcW w:w="1789" w:type="dxa"/>
            <w:shd w:val="clear" w:color="auto" w:fill="DDDDFF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hyperlink r:id="rId11" w:tgtFrame="_blank" w:history="1">
              <w:r w:rsidRPr="0048017B">
                <w:rPr>
                  <w:rFonts w:ascii="Courier New" w:hAnsi="Courier New" w:cs="Courier New"/>
                  <w:color w:val="3333FF"/>
                  <w:sz w:val="18"/>
                  <w:szCs w:val="18"/>
                  <w:u w:val="single"/>
                  <w:lang w:eastAsia="en-AU"/>
                </w:rPr>
                <w:t>LOC_Os04g51830.1</w:t>
              </w:r>
            </w:hyperlink>
          </w:p>
        </w:tc>
        <w:tc>
          <w:tcPr>
            <w:tcW w:w="0" w:type="auto"/>
            <w:shd w:val="clear" w:color="auto" w:fill="DDDDFF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2.5</w:t>
            </w:r>
          </w:p>
        </w:tc>
        <w:tc>
          <w:tcPr>
            <w:tcW w:w="4847" w:type="dxa"/>
            <w:shd w:val="clear" w:color="auto" w:fill="DDDDFF"/>
            <w:vAlign w:val="center"/>
            <w:hideMark/>
          </w:tcPr>
          <w:p w:rsidR="0048017B" w:rsidRPr="00894C5D" w:rsidRDefault="0048017B" w:rsidP="00894C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 xml:space="preserve"> miRNA    21 UUCGACAUGAGAGAGAGAAGA 1     </w:t>
            </w:r>
          </w:p>
          <w:p w:rsidR="0048017B" w:rsidRPr="00894C5D" w:rsidRDefault="0048017B" w:rsidP="00894C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 xml:space="preserve">             ::: ::::::::.:::::::        </w:t>
            </w:r>
          </w:p>
          <w:p w:rsidR="00894C5D" w:rsidRPr="00894C5D" w:rsidRDefault="0048017B" w:rsidP="00894C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 xml:space="preserve">Target  1646 AAGAUGUACUCUUUCUCUUCC 1666  </w:t>
            </w:r>
          </w:p>
        </w:tc>
        <w:tc>
          <w:tcPr>
            <w:tcW w:w="2617" w:type="dxa"/>
            <w:shd w:val="clear" w:color="auto" w:fill="DDDDFF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cDNA|OsHKT1;4 - Na+ transporter, expressed</w:t>
            </w:r>
          </w:p>
        </w:tc>
        <w:tc>
          <w:tcPr>
            <w:tcW w:w="1323" w:type="dxa"/>
            <w:shd w:val="clear" w:color="auto" w:fill="DDDDFF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Cleavage</w:t>
            </w:r>
          </w:p>
        </w:tc>
        <w:tc>
          <w:tcPr>
            <w:tcW w:w="0" w:type="auto"/>
            <w:shd w:val="clear" w:color="auto" w:fill="DDDDFF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48017B" w:rsidRPr="0048017B" w:rsidTr="004324EC">
        <w:trPr>
          <w:tblCellSpacing w:w="15" w:type="dxa"/>
          <w:jc w:val="center"/>
        </w:trPr>
        <w:tc>
          <w:tcPr>
            <w:tcW w:w="2440" w:type="dxa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hyperlink r:id="rId12" w:tgtFrame="_blank" w:history="1">
              <w:r w:rsidRPr="0048017B">
                <w:rPr>
                  <w:rFonts w:ascii="Courier New" w:hAnsi="Courier New" w:cs="Courier New"/>
                  <w:color w:val="3333FF"/>
                  <w:sz w:val="18"/>
                  <w:szCs w:val="18"/>
                  <w:u w:val="single"/>
                  <w:lang w:eastAsia="en-AU"/>
                </w:rPr>
                <w:t>agaagagagagaguacagcuu</w:t>
              </w:r>
            </w:hyperlink>
          </w:p>
        </w:tc>
        <w:tc>
          <w:tcPr>
            <w:tcW w:w="1789" w:type="dxa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hyperlink r:id="rId13" w:tgtFrame="_blank" w:history="1">
              <w:r w:rsidRPr="0048017B">
                <w:rPr>
                  <w:rFonts w:ascii="Courier New" w:hAnsi="Courier New" w:cs="Courier New"/>
                  <w:color w:val="3333FF"/>
                  <w:sz w:val="18"/>
                  <w:szCs w:val="18"/>
                  <w:u w:val="single"/>
                  <w:lang w:eastAsia="en-AU"/>
                </w:rPr>
                <w:t>LOC_Os08g34820.1</w:t>
              </w:r>
            </w:hyperlink>
          </w:p>
        </w:tc>
        <w:tc>
          <w:tcPr>
            <w:tcW w:w="0" w:type="auto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2.5</w:t>
            </w:r>
          </w:p>
        </w:tc>
        <w:tc>
          <w:tcPr>
            <w:tcW w:w="4847" w:type="dxa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 xml:space="preserve"> miRNA    20 UCGACAUGAGAGAGAGAAGA 1     </w:t>
            </w:r>
          </w:p>
          <w:p w:rsidR="0048017B" w:rsidRPr="00894C5D" w:rsidRDefault="0048017B" w:rsidP="00894C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 xml:space="preserve">             ::.: ::::::::::::::        </w:t>
            </w:r>
          </w:p>
          <w:p w:rsidR="00894C5D" w:rsidRPr="00894C5D" w:rsidRDefault="0048017B" w:rsidP="00894C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 xml:space="preserve">Target   482 AGUUAUACUCUCUCUCUUCC 501   </w:t>
            </w:r>
          </w:p>
        </w:tc>
        <w:tc>
          <w:tcPr>
            <w:tcW w:w="2617" w:type="dxa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cDNA|OsFBX292 - F-box domain containing protein, expressed</w:t>
            </w:r>
          </w:p>
        </w:tc>
        <w:tc>
          <w:tcPr>
            <w:tcW w:w="1323" w:type="dxa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Cleavage</w:t>
            </w:r>
          </w:p>
        </w:tc>
        <w:tc>
          <w:tcPr>
            <w:tcW w:w="0" w:type="auto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48017B" w:rsidRPr="0048017B" w:rsidTr="004324EC">
        <w:trPr>
          <w:tblCellSpacing w:w="15" w:type="dxa"/>
          <w:jc w:val="center"/>
        </w:trPr>
        <w:tc>
          <w:tcPr>
            <w:tcW w:w="2440" w:type="dxa"/>
            <w:shd w:val="clear" w:color="auto" w:fill="DDDDFF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hyperlink r:id="rId14" w:tgtFrame="_blank" w:history="1">
              <w:r w:rsidRPr="0048017B">
                <w:rPr>
                  <w:rFonts w:ascii="Courier New" w:hAnsi="Courier New" w:cs="Courier New"/>
                  <w:color w:val="3333FF"/>
                  <w:sz w:val="18"/>
                  <w:szCs w:val="18"/>
                  <w:u w:val="single"/>
                  <w:lang w:eastAsia="en-AU"/>
                </w:rPr>
                <w:t>agaagagagagaguacagcuu</w:t>
              </w:r>
            </w:hyperlink>
          </w:p>
        </w:tc>
        <w:tc>
          <w:tcPr>
            <w:tcW w:w="1789" w:type="dxa"/>
            <w:shd w:val="clear" w:color="auto" w:fill="DDDDFF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hyperlink r:id="rId15" w:tgtFrame="_blank" w:history="1">
              <w:r w:rsidRPr="0048017B">
                <w:rPr>
                  <w:rFonts w:ascii="Courier New" w:hAnsi="Courier New" w:cs="Courier New"/>
                  <w:color w:val="3333FF"/>
                  <w:sz w:val="18"/>
                  <w:szCs w:val="18"/>
                  <w:u w:val="single"/>
                  <w:lang w:eastAsia="en-AU"/>
                </w:rPr>
                <w:t>LOC_Os05g14010.1</w:t>
              </w:r>
            </w:hyperlink>
          </w:p>
        </w:tc>
        <w:tc>
          <w:tcPr>
            <w:tcW w:w="0" w:type="auto"/>
            <w:shd w:val="clear" w:color="auto" w:fill="DDDDFF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2.5</w:t>
            </w:r>
          </w:p>
        </w:tc>
        <w:tc>
          <w:tcPr>
            <w:tcW w:w="4847" w:type="dxa"/>
            <w:shd w:val="clear" w:color="auto" w:fill="DDDDFF"/>
            <w:vAlign w:val="center"/>
            <w:hideMark/>
          </w:tcPr>
          <w:p w:rsidR="0048017B" w:rsidRPr="00894C5D" w:rsidRDefault="0048017B" w:rsidP="00894C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 xml:space="preserve"> miRNA    20 UCGACAUGAGAGAGAGAAGA 1     </w:t>
            </w:r>
          </w:p>
          <w:p w:rsidR="0048017B" w:rsidRPr="00894C5D" w:rsidRDefault="0048017B" w:rsidP="00894C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 xml:space="preserve">             :::::: :::::::::: ::       </w:t>
            </w:r>
          </w:p>
          <w:p w:rsidR="00894C5D" w:rsidRPr="00894C5D" w:rsidRDefault="0048017B" w:rsidP="00894C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 xml:space="preserve">Target    80 AGCUGUCCUCUCUCUCUCCU 99    </w:t>
            </w:r>
          </w:p>
        </w:tc>
        <w:tc>
          <w:tcPr>
            <w:tcW w:w="2617" w:type="dxa"/>
            <w:shd w:val="clear" w:color="auto" w:fill="DDDDFF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cDNA|</w:t>
            </w:r>
            <w:r w:rsidR="004324EC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 xml:space="preserve">OsEthyl - </w:t>
            </w: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ethylene-responsive protein related, putative, expressed</w:t>
            </w:r>
          </w:p>
        </w:tc>
        <w:tc>
          <w:tcPr>
            <w:tcW w:w="1323" w:type="dxa"/>
            <w:shd w:val="clear" w:color="auto" w:fill="DDDDFF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Cleavage</w:t>
            </w:r>
          </w:p>
        </w:tc>
        <w:tc>
          <w:tcPr>
            <w:tcW w:w="0" w:type="auto"/>
            <w:shd w:val="clear" w:color="auto" w:fill="DDDDFF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48017B" w:rsidRPr="0048017B" w:rsidTr="004324EC">
        <w:trPr>
          <w:tblCellSpacing w:w="15" w:type="dxa"/>
          <w:jc w:val="center"/>
        </w:trPr>
        <w:tc>
          <w:tcPr>
            <w:tcW w:w="2440" w:type="dxa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hyperlink r:id="rId16" w:tgtFrame="_blank" w:history="1">
              <w:r w:rsidRPr="0048017B">
                <w:rPr>
                  <w:rFonts w:ascii="Courier New" w:hAnsi="Courier New" w:cs="Courier New"/>
                  <w:color w:val="3333FF"/>
                  <w:sz w:val="18"/>
                  <w:szCs w:val="18"/>
                  <w:u w:val="single"/>
                  <w:lang w:eastAsia="en-AU"/>
                </w:rPr>
                <w:t>agaagagagagaguacagcuu</w:t>
              </w:r>
            </w:hyperlink>
          </w:p>
        </w:tc>
        <w:tc>
          <w:tcPr>
            <w:tcW w:w="1789" w:type="dxa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hyperlink r:id="rId17" w:tgtFrame="_blank" w:history="1">
              <w:r w:rsidRPr="0048017B">
                <w:rPr>
                  <w:rFonts w:ascii="Courier New" w:hAnsi="Courier New" w:cs="Courier New"/>
                  <w:color w:val="3333FF"/>
                  <w:sz w:val="18"/>
                  <w:szCs w:val="18"/>
                  <w:u w:val="single"/>
                  <w:lang w:eastAsia="en-AU"/>
                </w:rPr>
                <w:t>LOC_Os09g25900.1</w:t>
              </w:r>
            </w:hyperlink>
          </w:p>
        </w:tc>
        <w:tc>
          <w:tcPr>
            <w:tcW w:w="0" w:type="auto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2.5</w:t>
            </w:r>
          </w:p>
        </w:tc>
        <w:tc>
          <w:tcPr>
            <w:tcW w:w="4847" w:type="dxa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 xml:space="preserve"> miRNA    21 UUCGACAUGAGAGAGAGAAGA 1     </w:t>
            </w:r>
          </w:p>
          <w:p w:rsidR="0048017B" w:rsidRPr="00894C5D" w:rsidRDefault="0048017B" w:rsidP="00894C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 xml:space="preserve">             .:::: :.:::::::::::::       </w:t>
            </w:r>
          </w:p>
          <w:p w:rsidR="00894C5D" w:rsidRPr="00894C5D" w:rsidRDefault="0048017B" w:rsidP="00894C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 xml:space="preserve">Target  1954 GAGCU-UGCUCUCUCUCUUCU 1973  </w:t>
            </w:r>
          </w:p>
        </w:tc>
        <w:tc>
          <w:tcPr>
            <w:tcW w:w="2617" w:type="dxa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cDNA|</w:t>
            </w:r>
            <w:r w:rsidR="004324EC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Os</w:t>
            </w: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CSLC2 - cellulose synthase-like family C, expressed</w:t>
            </w:r>
          </w:p>
        </w:tc>
        <w:tc>
          <w:tcPr>
            <w:tcW w:w="1323" w:type="dxa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Cleavage</w:t>
            </w:r>
          </w:p>
        </w:tc>
        <w:tc>
          <w:tcPr>
            <w:tcW w:w="0" w:type="auto"/>
            <w:shd w:val="clear" w:color="auto" w:fill="EEEEEE"/>
            <w:vAlign w:val="center"/>
            <w:hideMark/>
          </w:tcPr>
          <w:p w:rsidR="0048017B" w:rsidRPr="00894C5D" w:rsidRDefault="0048017B" w:rsidP="00894C5D">
            <w:pPr>
              <w:spacing w:after="0" w:line="240" w:lineRule="auto"/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</w:pPr>
            <w:r w:rsidRPr="00894C5D">
              <w:rPr>
                <w:rFonts w:ascii="Courier New" w:hAnsi="Courier New" w:cs="Courier New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</w:tbl>
    <w:p w:rsidR="00894C5D" w:rsidRDefault="00894C5D" w:rsidP="00894C5D">
      <w:pPr>
        <w:spacing w:after="0"/>
        <w:ind w:right="-22"/>
        <w:rPr>
          <w:rFonts w:ascii="Courier New" w:hAnsi="Courier New" w:cs="Courier New"/>
          <w:noProof/>
          <w:sz w:val="20"/>
          <w:szCs w:val="20"/>
          <w:lang w:eastAsia="en-AU"/>
        </w:rPr>
      </w:pPr>
    </w:p>
    <w:sectPr w:rsidR="00894C5D" w:rsidSect="00894C5D">
      <w:pgSz w:w="16838" w:h="11906" w:orient="landscape"/>
      <w:pgMar w:top="709" w:right="1701" w:bottom="851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1BF"/>
    <w:rsid w:val="0001024A"/>
    <w:rsid w:val="00010FF2"/>
    <w:rsid w:val="0001178A"/>
    <w:rsid w:val="0002149C"/>
    <w:rsid w:val="00034073"/>
    <w:rsid w:val="0005132E"/>
    <w:rsid w:val="00061590"/>
    <w:rsid w:val="00074F42"/>
    <w:rsid w:val="0008075E"/>
    <w:rsid w:val="00081F2A"/>
    <w:rsid w:val="000B6DBD"/>
    <w:rsid w:val="000D6316"/>
    <w:rsid w:val="000E11BF"/>
    <w:rsid w:val="00101120"/>
    <w:rsid w:val="00105A99"/>
    <w:rsid w:val="00117E76"/>
    <w:rsid w:val="001372FD"/>
    <w:rsid w:val="001454DD"/>
    <w:rsid w:val="00196316"/>
    <w:rsid w:val="001D01A7"/>
    <w:rsid w:val="001F1211"/>
    <w:rsid w:val="00203980"/>
    <w:rsid w:val="00204573"/>
    <w:rsid w:val="0021619C"/>
    <w:rsid w:val="0024545B"/>
    <w:rsid w:val="00296607"/>
    <w:rsid w:val="002A2672"/>
    <w:rsid w:val="002A6F67"/>
    <w:rsid w:val="00306FD1"/>
    <w:rsid w:val="00344906"/>
    <w:rsid w:val="00357A66"/>
    <w:rsid w:val="00362BDF"/>
    <w:rsid w:val="003D02AB"/>
    <w:rsid w:val="003E2F9D"/>
    <w:rsid w:val="00405F42"/>
    <w:rsid w:val="004324EC"/>
    <w:rsid w:val="0048017B"/>
    <w:rsid w:val="00496FFC"/>
    <w:rsid w:val="004B21F8"/>
    <w:rsid w:val="004C01B3"/>
    <w:rsid w:val="004C1031"/>
    <w:rsid w:val="004C47B2"/>
    <w:rsid w:val="004E1959"/>
    <w:rsid w:val="00551949"/>
    <w:rsid w:val="00572ADC"/>
    <w:rsid w:val="005A160D"/>
    <w:rsid w:val="005B2607"/>
    <w:rsid w:val="005B61E1"/>
    <w:rsid w:val="0060549C"/>
    <w:rsid w:val="006070E9"/>
    <w:rsid w:val="006128AD"/>
    <w:rsid w:val="006213E7"/>
    <w:rsid w:val="00627861"/>
    <w:rsid w:val="00663ED1"/>
    <w:rsid w:val="0069699D"/>
    <w:rsid w:val="006C569C"/>
    <w:rsid w:val="006E0B68"/>
    <w:rsid w:val="006E6020"/>
    <w:rsid w:val="007103EF"/>
    <w:rsid w:val="00711109"/>
    <w:rsid w:val="00731409"/>
    <w:rsid w:val="00742D42"/>
    <w:rsid w:val="007542A3"/>
    <w:rsid w:val="00762EFA"/>
    <w:rsid w:val="0077088B"/>
    <w:rsid w:val="00784753"/>
    <w:rsid w:val="0079029D"/>
    <w:rsid w:val="007A0641"/>
    <w:rsid w:val="007C6AC2"/>
    <w:rsid w:val="007E2732"/>
    <w:rsid w:val="007E3DD7"/>
    <w:rsid w:val="00820B62"/>
    <w:rsid w:val="00827E2A"/>
    <w:rsid w:val="00850576"/>
    <w:rsid w:val="00861A2D"/>
    <w:rsid w:val="00877D7F"/>
    <w:rsid w:val="00894C5D"/>
    <w:rsid w:val="008B06CC"/>
    <w:rsid w:val="008E3B45"/>
    <w:rsid w:val="00942762"/>
    <w:rsid w:val="0094628D"/>
    <w:rsid w:val="00961272"/>
    <w:rsid w:val="009753F0"/>
    <w:rsid w:val="00975C9B"/>
    <w:rsid w:val="009B7A60"/>
    <w:rsid w:val="00A02652"/>
    <w:rsid w:val="00A42DE5"/>
    <w:rsid w:val="00A53E0F"/>
    <w:rsid w:val="00A54935"/>
    <w:rsid w:val="00AA16E1"/>
    <w:rsid w:val="00AC4C39"/>
    <w:rsid w:val="00AD6C59"/>
    <w:rsid w:val="00AE5C99"/>
    <w:rsid w:val="00B31D9C"/>
    <w:rsid w:val="00B62EFC"/>
    <w:rsid w:val="00B777B5"/>
    <w:rsid w:val="00B82179"/>
    <w:rsid w:val="00BA7966"/>
    <w:rsid w:val="00BB225A"/>
    <w:rsid w:val="00BE6A18"/>
    <w:rsid w:val="00BF270F"/>
    <w:rsid w:val="00BF3704"/>
    <w:rsid w:val="00C02C86"/>
    <w:rsid w:val="00C11477"/>
    <w:rsid w:val="00C24CB8"/>
    <w:rsid w:val="00C2538E"/>
    <w:rsid w:val="00C32680"/>
    <w:rsid w:val="00C56ED6"/>
    <w:rsid w:val="00C606E7"/>
    <w:rsid w:val="00C66391"/>
    <w:rsid w:val="00C667AF"/>
    <w:rsid w:val="00C70EA9"/>
    <w:rsid w:val="00CD44E1"/>
    <w:rsid w:val="00D0695E"/>
    <w:rsid w:val="00D23E89"/>
    <w:rsid w:val="00D26943"/>
    <w:rsid w:val="00D3677B"/>
    <w:rsid w:val="00D55887"/>
    <w:rsid w:val="00D620C5"/>
    <w:rsid w:val="00D6227D"/>
    <w:rsid w:val="00D65F38"/>
    <w:rsid w:val="00D748DE"/>
    <w:rsid w:val="00DA3FB1"/>
    <w:rsid w:val="00DA4689"/>
    <w:rsid w:val="00DF089E"/>
    <w:rsid w:val="00E21784"/>
    <w:rsid w:val="00E22EBF"/>
    <w:rsid w:val="00E41647"/>
    <w:rsid w:val="00E563BF"/>
    <w:rsid w:val="00E87F73"/>
    <w:rsid w:val="00E94BB6"/>
    <w:rsid w:val="00EC1751"/>
    <w:rsid w:val="00ED4D77"/>
    <w:rsid w:val="00EE4E81"/>
    <w:rsid w:val="00F350E7"/>
    <w:rsid w:val="00F35205"/>
    <w:rsid w:val="00F4159E"/>
    <w:rsid w:val="00F5080F"/>
    <w:rsid w:val="00F5509E"/>
    <w:rsid w:val="00F8025B"/>
    <w:rsid w:val="00FA5333"/>
    <w:rsid w:val="00FB4CB0"/>
    <w:rsid w:val="00FB7054"/>
    <w:rsid w:val="00FC2399"/>
    <w:rsid w:val="00FC6C55"/>
    <w:rsid w:val="00FC70E8"/>
    <w:rsid w:val="00FD3463"/>
    <w:rsid w:val="00FD4F0E"/>
    <w:rsid w:val="00FE681C"/>
    <w:rsid w:val="00FF1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HAns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11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E11BF"/>
    <w:rPr>
      <w:rFonts w:ascii="Tahoma" w:hAnsi="Tahoma" w:cs="Tahoma"/>
      <w:sz w:val="16"/>
      <w:szCs w:val="16"/>
    </w:rPr>
  </w:style>
  <w:style w:type="character" w:customStyle="1" w:styleId="ffline">
    <w:name w:val="ff_line"/>
    <w:basedOn w:val="DefaultParagraphFont"/>
    <w:rsid w:val="00DA3FB1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12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F1211"/>
    <w:rPr>
      <w:rFonts w:ascii="Courier New" w:hAnsi="Courier New" w:cs="Courier New"/>
      <w:sz w:val="20"/>
      <w:szCs w:val="20"/>
      <w:lang w:val="x-none" w:eastAsia="en-AU"/>
    </w:rPr>
  </w:style>
  <w:style w:type="character" w:styleId="Strong">
    <w:name w:val="Strong"/>
    <w:basedOn w:val="DefaultParagraphFont"/>
    <w:uiPriority w:val="22"/>
    <w:qFormat/>
    <w:rsid w:val="00894C5D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894C5D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57A66"/>
    <w:rPr>
      <w:rFonts w:cs="Times New Roman"/>
    </w:rPr>
  </w:style>
  <w:style w:type="character" w:customStyle="1" w:styleId="sld">
    <w:name w:val="sld"/>
    <w:basedOn w:val="DefaultParagraphFont"/>
    <w:rsid w:val="00FB7054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HAns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11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E11BF"/>
    <w:rPr>
      <w:rFonts w:ascii="Tahoma" w:hAnsi="Tahoma" w:cs="Tahoma"/>
      <w:sz w:val="16"/>
      <w:szCs w:val="16"/>
    </w:rPr>
  </w:style>
  <w:style w:type="character" w:customStyle="1" w:styleId="ffline">
    <w:name w:val="ff_line"/>
    <w:basedOn w:val="DefaultParagraphFont"/>
    <w:rsid w:val="00DA3FB1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12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F1211"/>
    <w:rPr>
      <w:rFonts w:ascii="Courier New" w:hAnsi="Courier New" w:cs="Courier New"/>
      <w:sz w:val="20"/>
      <w:szCs w:val="20"/>
      <w:lang w:val="x-none" w:eastAsia="en-AU"/>
    </w:rPr>
  </w:style>
  <w:style w:type="character" w:styleId="Strong">
    <w:name w:val="Strong"/>
    <w:basedOn w:val="DefaultParagraphFont"/>
    <w:uiPriority w:val="22"/>
    <w:qFormat/>
    <w:rsid w:val="00894C5D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894C5D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57A66"/>
    <w:rPr>
      <w:rFonts w:cs="Times New Roman"/>
    </w:rPr>
  </w:style>
  <w:style w:type="character" w:customStyle="1" w:styleId="sld">
    <w:name w:val="sld"/>
    <w:basedOn w:val="DefaultParagraphFont"/>
    <w:rsid w:val="00FB705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97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1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1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1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1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1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1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ntgrn.noble.org/psRNATarget/getseq.do?sessionid=1456367042862406&amp;source=srna&amp;seqID=S1" TargetMode="External"/><Relationship Id="rId13" Type="http://schemas.openxmlformats.org/officeDocument/2006/relationships/hyperlink" Target="http://plantgrn.noble.org/psRNATarget/getseq.do?sessionid=1456367042862406&amp;source=target&amp;seqID=LOC_Os08g34820.1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customXml" Target="../customXml/item2.xml"/><Relationship Id="rId7" Type="http://schemas.openxmlformats.org/officeDocument/2006/relationships/hyperlink" Target="http://plantgrn.noble.org/psRNATarget/?dowhat=Help" TargetMode="External"/><Relationship Id="rId12" Type="http://schemas.openxmlformats.org/officeDocument/2006/relationships/hyperlink" Target="http://plantgrn.noble.org/psRNATarget/getseq.do?sessionid=1456367042862406&amp;source=srna&amp;seqID=S1" TargetMode="External"/><Relationship Id="rId17" Type="http://schemas.openxmlformats.org/officeDocument/2006/relationships/hyperlink" Target="http://plantgrn.noble.org/psRNATarget/getseq.do?sessionid=1456367042862406&amp;source=target&amp;seqID=LOC_Os09g25900.1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plantgrn.noble.org/psRNATarget/getseq.do?sessionid=1456367042862406&amp;source=srna&amp;seqID=S1" TargetMode="External"/><Relationship Id="rId20" Type="http://schemas.openxmlformats.org/officeDocument/2006/relationships/customXml" Target="../customXml/item1.xml"/><Relationship Id="rId1" Type="http://schemas.openxmlformats.org/officeDocument/2006/relationships/styles" Target="styles.xml"/><Relationship Id="rId6" Type="http://schemas.openxmlformats.org/officeDocument/2006/relationships/hyperlink" Target="http://plantgrn.noble.org/psRNATarget/?dowhat=Help" TargetMode="External"/><Relationship Id="rId11" Type="http://schemas.openxmlformats.org/officeDocument/2006/relationships/hyperlink" Target="http://plantgrn.noble.org/psRNATarget/getseq.do?sessionid=1456367042862406&amp;source=target&amp;seqID=LOC_Os04g51830.1" TargetMode="External"/><Relationship Id="rId5" Type="http://schemas.openxmlformats.org/officeDocument/2006/relationships/hyperlink" Target="http://plantgrn.noble.org/psRNATarget/?dowhat=Help" TargetMode="External"/><Relationship Id="rId15" Type="http://schemas.openxmlformats.org/officeDocument/2006/relationships/hyperlink" Target="http://plantgrn.noble.org/psRNATarget/getseq.do?sessionid=1456367042862406&amp;source=target&amp;seqID=LOC_Os05g14010.1" TargetMode="External"/><Relationship Id="rId10" Type="http://schemas.openxmlformats.org/officeDocument/2006/relationships/hyperlink" Target="http://plantgrn.noble.org/psRNATarget/getseq.do?sessionid=1456367042862406&amp;source=srna&amp;seqID=S1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plantgrn.noble.org/psRNATarget/getseq.do?sessionid=1456367042862406&amp;source=target&amp;seqID=LOC_Os08g39890.1" TargetMode="External"/><Relationship Id="rId14" Type="http://schemas.openxmlformats.org/officeDocument/2006/relationships/hyperlink" Target="http://plantgrn.noble.org/psRNATarget/getseq.do?sessionid=1456367042862406&amp;source=srna&amp;seqID=S1" TargetMode="External"/><Relationship Id="rId22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2.DOCX</DocumentId>
    <TitleName xmlns="ed53ac33-acf7-47d2-a159-a17297a0c9e5">Table 2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E9C4E7EA-C787-422D-9120-EDF7AF8826E0}"/>
</file>

<file path=customXml/itemProps2.xml><?xml version="1.0" encoding="utf-8"?>
<ds:datastoreItem xmlns:ds="http://schemas.openxmlformats.org/officeDocument/2006/customXml" ds:itemID="{2D034AAA-3C9E-4430-9F4B-8E545F323378}"/>
</file>

<file path=customXml/itemProps3.xml><?xml version="1.0" encoding="utf-8"?>
<ds:datastoreItem xmlns:ds="http://schemas.openxmlformats.org/officeDocument/2006/customXml" ds:itemID="{27BF31D5-C35A-486E-A735-557AFAE3BD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</dc:creator>
  <cp:lastModifiedBy>RM</cp:lastModifiedBy>
  <cp:revision>2</cp:revision>
  <cp:lastPrinted>2014-07-11T04:52:00Z</cp:lastPrinted>
  <dcterms:created xsi:type="dcterms:W3CDTF">2017-05-22T06:14:00Z</dcterms:created>
  <dcterms:modified xsi:type="dcterms:W3CDTF">2017-05-22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